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760823" w14:textId="115CDC21" w:rsidR="005B63FF" w:rsidRDefault="00640EB3" w:rsidP="005B63FF">
      <w:pPr>
        <w:spacing w:line="480" w:lineRule="auto"/>
        <w:rPr>
          <w:rFonts w:cs="Arial"/>
        </w:rPr>
      </w:pPr>
      <w:r>
        <w:rPr>
          <w:rFonts w:cs="Arial"/>
          <w:b/>
        </w:rPr>
        <w:t xml:space="preserve">S2 Fig. </w:t>
      </w:r>
      <w:r w:rsidR="005B63FF" w:rsidRPr="00640EB3">
        <w:rPr>
          <w:rFonts w:cs="Arial"/>
          <w:b/>
        </w:rPr>
        <w:t>p16</w:t>
      </w:r>
      <w:r w:rsidR="005B63FF" w:rsidRPr="00640EB3">
        <w:rPr>
          <w:rFonts w:cs="Arial"/>
          <w:b/>
          <w:vertAlign w:val="superscript"/>
        </w:rPr>
        <w:t>Ink4A</w:t>
      </w:r>
      <w:r w:rsidR="005B63FF" w:rsidRPr="00640EB3">
        <w:rPr>
          <w:rFonts w:cs="Arial"/>
          <w:b/>
        </w:rPr>
        <w:t xml:space="preserve"> patterns of expression in non-neuroendocrine lung tumors according to the percentage of positive cases, </w:t>
      </w:r>
      <w:r>
        <w:rPr>
          <w:rFonts w:cs="Arial"/>
          <w:b/>
        </w:rPr>
        <w:t>clustered</w:t>
      </w:r>
      <w:r w:rsidR="005B63FF" w:rsidRPr="00640EB3">
        <w:rPr>
          <w:rFonts w:cs="Arial"/>
          <w:b/>
        </w:rPr>
        <w:t xml:space="preserve"> in highe</w:t>
      </w:r>
      <w:bookmarkStart w:id="0" w:name="_GoBack"/>
      <w:bookmarkEnd w:id="0"/>
      <w:r w:rsidR="005B63FF" w:rsidRPr="00640EB3">
        <w:rPr>
          <w:rFonts w:cs="Arial"/>
          <w:b/>
        </w:rPr>
        <w:t>r- and lower-grade diseases.</w:t>
      </w:r>
    </w:p>
    <w:p w14:paraId="3F22D851" w14:textId="77777777" w:rsidR="005B63FF" w:rsidRDefault="005B63FF" w:rsidP="005B63FF">
      <w:pPr>
        <w:spacing w:line="480" w:lineRule="auto"/>
        <w:rPr>
          <w:rFonts w:cs="Arial"/>
        </w:rPr>
      </w:pPr>
    </w:p>
    <w:p w14:paraId="36D17EB5" w14:textId="77777777" w:rsidR="005B63FF" w:rsidRDefault="005B63FF" w:rsidP="005B63FF">
      <w:pPr>
        <w:spacing w:line="480" w:lineRule="auto"/>
        <w:rPr>
          <w:rFonts w:cs="Arial"/>
        </w:rPr>
      </w:pPr>
      <w:r>
        <w:rPr>
          <w:rFonts w:cs="Arial"/>
          <w:noProof/>
        </w:rPr>
        <w:drawing>
          <wp:inline distT="0" distB="0" distL="0" distR="0" wp14:anchorId="056BEFC2" wp14:editId="18D99941">
            <wp:extent cx="6096048" cy="186830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9929" cy="18848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DF6B315" w14:textId="77777777" w:rsidR="005B63FF" w:rsidRPr="00B84F07" w:rsidRDefault="005B63FF" w:rsidP="005B63FF">
      <w:pPr>
        <w:spacing w:line="480" w:lineRule="auto"/>
        <w:rPr>
          <w:rFonts w:cs="Arial"/>
          <w:sz w:val="18"/>
        </w:rPr>
      </w:pPr>
      <w:r>
        <w:rPr>
          <w:rFonts w:cs="Arial"/>
          <w:sz w:val="18"/>
        </w:rPr>
        <w:t>Lower grades, well (G1) and moderately (G2) differentiated neoplasms; Higher grades, poorly differentiated (G3) and undifferentiated (G4) neoplasms.</w:t>
      </w:r>
    </w:p>
    <w:p w14:paraId="1C40F17E" w14:textId="77777777" w:rsidR="00C83133" w:rsidRDefault="00640EB3"/>
    <w:sectPr w:rsidR="00C83133" w:rsidSect="00854D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63FF"/>
    <w:rsid w:val="000331C9"/>
    <w:rsid w:val="005B63FF"/>
    <w:rsid w:val="00640EB3"/>
    <w:rsid w:val="006D2F17"/>
    <w:rsid w:val="006D6C44"/>
    <w:rsid w:val="007259D3"/>
    <w:rsid w:val="008E484E"/>
    <w:rsid w:val="00F55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BF7004"/>
  <w15:chartTrackingRefBased/>
  <w15:docId w15:val="{CFF5D6F1-F731-4EFF-8342-1024C9DF4C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63FF"/>
    <w:pPr>
      <w:spacing w:after="0" w:line="240" w:lineRule="auto"/>
      <w:jc w:val="both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oublespace">
    <w:name w:val="double space"/>
    <w:basedOn w:val="Normal"/>
    <w:link w:val="doublespaceChar"/>
    <w:qFormat/>
    <w:rsid w:val="000331C9"/>
    <w:pPr>
      <w:spacing w:line="480" w:lineRule="auto"/>
    </w:pPr>
  </w:style>
  <w:style w:type="character" w:customStyle="1" w:styleId="doublespaceChar">
    <w:name w:val="double space Char"/>
    <w:basedOn w:val="DefaultParagraphFont"/>
    <w:link w:val="doublespace"/>
    <w:rsid w:val="000331C9"/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7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Fusco</dc:creator>
  <cp:keywords/>
  <dc:description/>
  <cp:lastModifiedBy>Nicola Fusco</cp:lastModifiedBy>
  <cp:revision>4</cp:revision>
  <dcterms:created xsi:type="dcterms:W3CDTF">2015-07-14T19:45:00Z</dcterms:created>
  <dcterms:modified xsi:type="dcterms:W3CDTF">2015-10-19T12:39:00Z</dcterms:modified>
</cp:coreProperties>
</file>